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1307B" w14:textId="6E2833F2" w:rsidR="006B2689" w:rsidRPr="008247E5" w:rsidRDefault="007914CF" w:rsidP="006B2689">
      <w:pPr>
        <w:spacing w:after="240"/>
        <w:rPr>
          <w:b/>
          <w:bCs/>
          <w:szCs w:val="32"/>
        </w:rPr>
      </w:pPr>
      <w:r w:rsidRPr="008247E5">
        <w:rPr>
          <w:rFonts w:cs="Angsana New"/>
          <w:b/>
          <w:bCs/>
          <w:szCs w:val="32"/>
        </w:rPr>
        <w:t>S</w:t>
      </w:r>
      <w:r w:rsidR="006B2689" w:rsidRPr="008247E5">
        <w:rPr>
          <w:b/>
          <w:bCs/>
          <w:szCs w:val="32"/>
        </w:rPr>
        <w:t>1</w:t>
      </w:r>
      <w:r w:rsidR="00D31447" w:rsidRPr="008247E5">
        <w:rPr>
          <w:b/>
          <w:bCs/>
          <w:szCs w:val="32"/>
        </w:rPr>
        <w:t xml:space="preserve"> Table</w:t>
      </w:r>
      <w:r w:rsidR="003D31B1" w:rsidRPr="008247E5">
        <w:rPr>
          <w:b/>
          <w:bCs/>
          <w:szCs w:val="32"/>
        </w:rPr>
        <w:t>.</w:t>
      </w:r>
      <w:r w:rsidR="006B2689" w:rsidRPr="008247E5">
        <w:rPr>
          <w:b/>
          <w:bCs/>
          <w:szCs w:val="32"/>
        </w:rPr>
        <w:t xml:space="preserve"> </w:t>
      </w:r>
      <w:r w:rsidRPr="008247E5">
        <w:rPr>
          <w:b/>
          <w:bCs/>
          <w:szCs w:val="32"/>
        </w:rPr>
        <w:t>Quantitative micro-CT analysis (BV/TV</w:t>
      </w:r>
      <w:r w:rsidR="008E4911" w:rsidRPr="008247E5">
        <w:rPr>
          <w:b/>
          <w:bCs/>
          <w:szCs w:val="32"/>
        </w:rPr>
        <w:t xml:space="preserve"> ratio</w:t>
      </w:r>
      <w:r w:rsidRPr="008247E5">
        <w:rPr>
          <w:b/>
          <w:bCs/>
          <w:szCs w:val="32"/>
        </w:rPr>
        <w:t>)</w:t>
      </w:r>
      <w:r w:rsidR="006B2689" w:rsidRPr="008247E5">
        <w:rPr>
          <w:b/>
          <w:bCs/>
          <w:szCs w:val="32"/>
        </w:rPr>
        <w:t xml:space="preserve"> at 4 weeks</w:t>
      </w:r>
    </w:p>
    <w:tbl>
      <w:tblPr>
        <w:tblStyle w:val="TableGrid"/>
        <w:tblW w:w="5665" w:type="dxa"/>
        <w:jc w:val="center"/>
        <w:tblLook w:val="04A0" w:firstRow="1" w:lastRow="0" w:firstColumn="1" w:lastColumn="0" w:noHBand="0" w:noVBand="1"/>
      </w:tblPr>
      <w:tblGrid>
        <w:gridCol w:w="1980"/>
        <w:gridCol w:w="1276"/>
        <w:gridCol w:w="1275"/>
        <w:gridCol w:w="1134"/>
      </w:tblGrid>
      <w:tr w:rsidR="0078485A" w:rsidRPr="008247E5" w14:paraId="66402D2D" w14:textId="77777777" w:rsidTr="0078485A">
        <w:trPr>
          <w:trHeight w:val="340"/>
          <w:jc w:val="center"/>
        </w:trPr>
        <w:tc>
          <w:tcPr>
            <w:tcW w:w="1980" w:type="dxa"/>
            <w:vAlign w:val="center"/>
          </w:tcPr>
          <w:p w14:paraId="0C8E7654" w14:textId="554FB6BE" w:rsidR="0078485A" w:rsidRPr="008247E5" w:rsidRDefault="0078485A" w:rsidP="006B2689">
            <w:pPr>
              <w:jc w:val="center"/>
              <w:rPr>
                <w:b/>
                <w:bCs/>
                <w:szCs w:val="32"/>
              </w:rPr>
            </w:pPr>
            <w:r w:rsidRPr="008247E5">
              <w:rPr>
                <w:b/>
                <w:bCs/>
              </w:rPr>
              <w:t>Group</w:t>
            </w:r>
          </w:p>
        </w:tc>
        <w:tc>
          <w:tcPr>
            <w:tcW w:w="1276" w:type="dxa"/>
            <w:vAlign w:val="center"/>
          </w:tcPr>
          <w:p w14:paraId="505E387A" w14:textId="56757D8D" w:rsidR="0078485A" w:rsidRPr="008247E5" w:rsidRDefault="0078485A" w:rsidP="006B2689">
            <w:pPr>
              <w:jc w:val="center"/>
              <w:rPr>
                <w:b/>
                <w:bCs/>
                <w:szCs w:val="32"/>
              </w:rPr>
            </w:pPr>
            <w:r w:rsidRPr="008247E5">
              <w:rPr>
                <w:b/>
                <w:bCs/>
              </w:rPr>
              <w:t>Mean</w:t>
            </w:r>
          </w:p>
        </w:tc>
        <w:tc>
          <w:tcPr>
            <w:tcW w:w="1275" w:type="dxa"/>
            <w:vAlign w:val="center"/>
          </w:tcPr>
          <w:p w14:paraId="0C219294" w14:textId="07E4CFED" w:rsidR="0078485A" w:rsidRPr="008247E5" w:rsidRDefault="0078485A" w:rsidP="0078485A">
            <w:pPr>
              <w:jc w:val="center"/>
              <w:rPr>
                <w:b/>
                <w:bCs/>
              </w:rPr>
            </w:pPr>
            <w:r w:rsidRPr="008247E5">
              <w:rPr>
                <w:b/>
                <w:bCs/>
              </w:rPr>
              <w:t>SEM</w:t>
            </w:r>
          </w:p>
        </w:tc>
        <w:tc>
          <w:tcPr>
            <w:tcW w:w="1134" w:type="dxa"/>
            <w:vAlign w:val="center"/>
          </w:tcPr>
          <w:p w14:paraId="49A9707E" w14:textId="4A3270E3" w:rsidR="0078485A" w:rsidRPr="008247E5" w:rsidRDefault="0078485A" w:rsidP="006B2689">
            <w:pPr>
              <w:jc w:val="center"/>
              <w:rPr>
                <w:b/>
                <w:bCs/>
                <w:szCs w:val="32"/>
              </w:rPr>
            </w:pPr>
            <w:r w:rsidRPr="008247E5">
              <w:rPr>
                <w:b/>
                <w:bCs/>
              </w:rPr>
              <w:t>n</w:t>
            </w:r>
          </w:p>
        </w:tc>
      </w:tr>
      <w:tr w:rsidR="0078485A" w:rsidRPr="008247E5" w14:paraId="5E03C1D0" w14:textId="77777777" w:rsidTr="0078485A">
        <w:trPr>
          <w:trHeight w:val="340"/>
          <w:jc w:val="center"/>
        </w:trPr>
        <w:tc>
          <w:tcPr>
            <w:tcW w:w="1980" w:type="dxa"/>
            <w:vAlign w:val="center"/>
          </w:tcPr>
          <w:p w14:paraId="2B31602C" w14:textId="22CD46B3" w:rsidR="0078485A" w:rsidRPr="008247E5" w:rsidRDefault="0078485A" w:rsidP="0078485A">
            <w:pPr>
              <w:rPr>
                <w:szCs w:val="32"/>
              </w:rPr>
            </w:pPr>
            <w:r w:rsidRPr="008247E5">
              <w:t>3DP-HA</w:t>
            </w:r>
          </w:p>
        </w:tc>
        <w:tc>
          <w:tcPr>
            <w:tcW w:w="1276" w:type="dxa"/>
            <w:vAlign w:val="center"/>
          </w:tcPr>
          <w:p w14:paraId="20433C3F" w14:textId="36F0BC8E" w:rsidR="0078485A" w:rsidRPr="008247E5" w:rsidRDefault="0078485A" w:rsidP="0078485A">
            <w:pPr>
              <w:jc w:val="center"/>
              <w:rPr>
                <w:szCs w:val="32"/>
              </w:rPr>
            </w:pPr>
            <w:r w:rsidRPr="008247E5">
              <w:t>0.1112</w:t>
            </w:r>
          </w:p>
        </w:tc>
        <w:tc>
          <w:tcPr>
            <w:tcW w:w="1275" w:type="dxa"/>
            <w:vAlign w:val="center"/>
          </w:tcPr>
          <w:p w14:paraId="621C71E2" w14:textId="3AD44DA1" w:rsidR="0078485A" w:rsidRPr="008247E5" w:rsidRDefault="0078485A" w:rsidP="0078485A">
            <w:pPr>
              <w:jc w:val="center"/>
            </w:pPr>
            <w:r w:rsidRPr="008247E5">
              <w:t>0.0099</w:t>
            </w:r>
          </w:p>
        </w:tc>
        <w:tc>
          <w:tcPr>
            <w:tcW w:w="1134" w:type="dxa"/>
            <w:vAlign w:val="center"/>
          </w:tcPr>
          <w:p w14:paraId="4E6B0292" w14:textId="7F00F0A2" w:rsidR="0078485A" w:rsidRPr="008247E5" w:rsidRDefault="0078485A" w:rsidP="0078485A">
            <w:pPr>
              <w:jc w:val="center"/>
              <w:rPr>
                <w:szCs w:val="32"/>
              </w:rPr>
            </w:pPr>
            <w:r w:rsidRPr="008247E5">
              <w:t>9</w:t>
            </w:r>
          </w:p>
        </w:tc>
      </w:tr>
      <w:tr w:rsidR="0078485A" w:rsidRPr="008247E5" w14:paraId="723FE6F7" w14:textId="77777777" w:rsidTr="0078485A">
        <w:trPr>
          <w:trHeight w:val="340"/>
          <w:jc w:val="center"/>
        </w:trPr>
        <w:tc>
          <w:tcPr>
            <w:tcW w:w="1980" w:type="dxa"/>
            <w:vAlign w:val="center"/>
          </w:tcPr>
          <w:p w14:paraId="2E797253" w14:textId="3C4D6E20" w:rsidR="0078485A" w:rsidRPr="008247E5" w:rsidRDefault="0078485A" w:rsidP="0078485A">
            <w:pPr>
              <w:rPr>
                <w:szCs w:val="32"/>
              </w:rPr>
            </w:pPr>
            <w:r w:rsidRPr="008247E5">
              <w:t>BBG</w:t>
            </w:r>
          </w:p>
        </w:tc>
        <w:tc>
          <w:tcPr>
            <w:tcW w:w="1276" w:type="dxa"/>
            <w:vAlign w:val="center"/>
          </w:tcPr>
          <w:p w14:paraId="0423B6B1" w14:textId="4C7E5F7D" w:rsidR="0078485A" w:rsidRPr="008247E5" w:rsidRDefault="0078485A" w:rsidP="0078485A">
            <w:pPr>
              <w:jc w:val="center"/>
              <w:rPr>
                <w:szCs w:val="32"/>
              </w:rPr>
            </w:pPr>
            <w:r w:rsidRPr="008247E5">
              <w:t>0.1146</w:t>
            </w:r>
          </w:p>
        </w:tc>
        <w:tc>
          <w:tcPr>
            <w:tcW w:w="1275" w:type="dxa"/>
            <w:vAlign w:val="center"/>
          </w:tcPr>
          <w:p w14:paraId="428AD269" w14:textId="5E7B498C" w:rsidR="0078485A" w:rsidRPr="008247E5" w:rsidRDefault="0078485A" w:rsidP="0078485A">
            <w:pPr>
              <w:jc w:val="center"/>
            </w:pPr>
            <w:r w:rsidRPr="008247E5">
              <w:t>0.0063</w:t>
            </w:r>
          </w:p>
        </w:tc>
        <w:tc>
          <w:tcPr>
            <w:tcW w:w="1134" w:type="dxa"/>
            <w:vAlign w:val="center"/>
          </w:tcPr>
          <w:p w14:paraId="6924644A" w14:textId="7849CEAE" w:rsidR="0078485A" w:rsidRPr="008247E5" w:rsidRDefault="0078485A" w:rsidP="0078485A">
            <w:pPr>
              <w:jc w:val="center"/>
              <w:rPr>
                <w:szCs w:val="32"/>
              </w:rPr>
            </w:pPr>
            <w:r w:rsidRPr="008247E5">
              <w:t>9</w:t>
            </w:r>
          </w:p>
        </w:tc>
      </w:tr>
      <w:tr w:rsidR="0078485A" w:rsidRPr="008247E5" w14:paraId="4CA330DD" w14:textId="77777777" w:rsidTr="0078485A">
        <w:trPr>
          <w:trHeight w:val="340"/>
          <w:jc w:val="center"/>
        </w:trPr>
        <w:tc>
          <w:tcPr>
            <w:tcW w:w="1980" w:type="dxa"/>
            <w:vAlign w:val="center"/>
          </w:tcPr>
          <w:p w14:paraId="089376DD" w14:textId="37EF5A08" w:rsidR="0078485A" w:rsidRPr="008247E5" w:rsidRDefault="0078485A" w:rsidP="0078485A">
            <w:pPr>
              <w:rPr>
                <w:szCs w:val="32"/>
              </w:rPr>
            </w:pPr>
            <w:r w:rsidRPr="008247E5">
              <w:t>FDBA</w:t>
            </w:r>
          </w:p>
        </w:tc>
        <w:tc>
          <w:tcPr>
            <w:tcW w:w="1276" w:type="dxa"/>
            <w:vAlign w:val="center"/>
          </w:tcPr>
          <w:p w14:paraId="1C43BC5A" w14:textId="01874105" w:rsidR="0078485A" w:rsidRPr="008247E5" w:rsidRDefault="0078485A" w:rsidP="0078485A">
            <w:pPr>
              <w:jc w:val="center"/>
              <w:rPr>
                <w:szCs w:val="32"/>
              </w:rPr>
            </w:pPr>
            <w:r w:rsidRPr="008247E5">
              <w:t>0.0251</w:t>
            </w:r>
          </w:p>
        </w:tc>
        <w:tc>
          <w:tcPr>
            <w:tcW w:w="1275" w:type="dxa"/>
            <w:vAlign w:val="center"/>
          </w:tcPr>
          <w:p w14:paraId="1CDE16AB" w14:textId="3AC17007" w:rsidR="0078485A" w:rsidRPr="008247E5" w:rsidRDefault="0078485A" w:rsidP="0078485A">
            <w:pPr>
              <w:jc w:val="center"/>
            </w:pPr>
            <w:r w:rsidRPr="008247E5">
              <w:t>0.0054</w:t>
            </w:r>
          </w:p>
        </w:tc>
        <w:tc>
          <w:tcPr>
            <w:tcW w:w="1134" w:type="dxa"/>
            <w:vAlign w:val="center"/>
          </w:tcPr>
          <w:p w14:paraId="6D9D87C8" w14:textId="62B6E0E2" w:rsidR="0078485A" w:rsidRPr="008247E5" w:rsidRDefault="0078485A" w:rsidP="0078485A">
            <w:pPr>
              <w:jc w:val="center"/>
              <w:rPr>
                <w:szCs w:val="32"/>
              </w:rPr>
            </w:pPr>
            <w:r w:rsidRPr="008247E5">
              <w:t>9</w:t>
            </w:r>
          </w:p>
        </w:tc>
      </w:tr>
      <w:tr w:rsidR="0078485A" w:rsidRPr="008247E5" w14:paraId="4697F8DA" w14:textId="77777777" w:rsidTr="0078485A">
        <w:trPr>
          <w:trHeight w:val="340"/>
          <w:jc w:val="center"/>
        </w:trPr>
        <w:tc>
          <w:tcPr>
            <w:tcW w:w="1980" w:type="dxa"/>
            <w:vAlign w:val="center"/>
          </w:tcPr>
          <w:p w14:paraId="709DA48C" w14:textId="37CDC59B" w:rsidR="0078485A" w:rsidRPr="008247E5" w:rsidRDefault="0078485A" w:rsidP="0078485A">
            <w:pPr>
              <w:rPr>
                <w:szCs w:val="32"/>
              </w:rPr>
            </w:pPr>
            <w:r w:rsidRPr="008247E5">
              <w:t>3DP-MO</w:t>
            </w:r>
          </w:p>
        </w:tc>
        <w:tc>
          <w:tcPr>
            <w:tcW w:w="1276" w:type="dxa"/>
            <w:vAlign w:val="center"/>
          </w:tcPr>
          <w:p w14:paraId="6ABE77C2" w14:textId="798CB251" w:rsidR="0078485A" w:rsidRPr="008247E5" w:rsidRDefault="0078485A" w:rsidP="0078485A">
            <w:pPr>
              <w:jc w:val="center"/>
              <w:rPr>
                <w:szCs w:val="32"/>
              </w:rPr>
            </w:pPr>
            <w:r w:rsidRPr="008247E5">
              <w:t>0.1689</w:t>
            </w:r>
          </w:p>
        </w:tc>
        <w:tc>
          <w:tcPr>
            <w:tcW w:w="1275" w:type="dxa"/>
            <w:vAlign w:val="center"/>
          </w:tcPr>
          <w:p w14:paraId="37043DF5" w14:textId="29F39329" w:rsidR="0078485A" w:rsidRPr="008247E5" w:rsidRDefault="0078485A" w:rsidP="0078485A">
            <w:pPr>
              <w:jc w:val="center"/>
            </w:pPr>
            <w:r w:rsidRPr="008247E5">
              <w:t>0.0149</w:t>
            </w:r>
          </w:p>
        </w:tc>
        <w:tc>
          <w:tcPr>
            <w:tcW w:w="1134" w:type="dxa"/>
            <w:vAlign w:val="center"/>
          </w:tcPr>
          <w:p w14:paraId="280532B5" w14:textId="0F186C6D" w:rsidR="0078485A" w:rsidRPr="008247E5" w:rsidRDefault="0078485A" w:rsidP="0078485A">
            <w:pPr>
              <w:jc w:val="center"/>
              <w:rPr>
                <w:szCs w:val="32"/>
              </w:rPr>
            </w:pPr>
            <w:r w:rsidRPr="008247E5">
              <w:t>9</w:t>
            </w:r>
          </w:p>
        </w:tc>
      </w:tr>
      <w:tr w:rsidR="0078485A" w:rsidRPr="008247E5" w14:paraId="72246769" w14:textId="77777777" w:rsidTr="0078485A">
        <w:trPr>
          <w:trHeight w:val="340"/>
          <w:jc w:val="center"/>
        </w:trPr>
        <w:tc>
          <w:tcPr>
            <w:tcW w:w="1980" w:type="dxa"/>
            <w:vAlign w:val="center"/>
          </w:tcPr>
          <w:p w14:paraId="742517D9" w14:textId="4E482D5C" w:rsidR="0078485A" w:rsidRPr="008247E5" w:rsidRDefault="0078485A" w:rsidP="0078485A">
            <w:pPr>
              <w:rPr>
                <w:szCs w:val="32"/>
              </w:rPr>
            </w:pPr>
            <w:r w:rsidRPr="008247E5">
              <w:t>3DP-BRU</w:t>
            </w:r>
          </w:p>
        </w:tc>
        <w:tc>
          <w:tcPr>
            <w:tcW w:w="1276" w:type="dxa"/>
            <w:vAlign w:val="center"/>
          </w:tcPr>
          <w:p w14:paraId="4E10E701" w14:textId="47E7F2DD" w:rsidR="0078485A" w:rsidRPr="008247E5" w:rsidRDefault="0078485A" w:rsidP="0078485A">
            <w:pPr>
              <w:jc w:val="center"/>
              <w:rPr>
                <w:szCs w:val="32"/>
              </w:rPr>
            </w:pPr>
            <w:r w:rsidRPr="008247E5">
              <w:t>0.1305</w:t>
            </w:r>
          </w:p>
        </w:tc>
        <w:tc>
          <w:tcPr>
            <w:tcW w:w="1275" w:type="dxa"/>
            <w:vAlign w:val="center"/>
          </w:tcPr>
          <w:p w14:paraId="2B39842E" w14:textId="006164D7" w:rsidR="0078485A" w:rsidRPr="008247E5" w:rsidRDefault="0078485A" w:rsidP="0078485A">
            <w:pPr>
              <w:jc w:val="center"/>
            </w:pPr>
            <w:r w:rsidRPr="008247E5">
              <w:t>0.0113</w:t>
            </w:r>
          </w:p>
        </w:tc>
        <w:tc>
          <w:tcPr>
            <w:tcW w:w="1134" w:type="dxa"/>
            <w:vAlign w:val="center"/>
          </w:tcPr>
          <w:p w14:paraId="797ADEE9" w14:textId="38C9A7DC" w:rsidR="0078485A" w:rsidRPr="008247E5" w:rsidRDefault="0078485A" w:rsidP="0078485A">
            <w:pPr>
              <w:jc w:val="center"/>
              <w:rPr>
                <w:szCs w:val="32"/>
              </w:rPr>
            </w:pPr>
            <w:r w:rsidRPr="008247E5">
              <w:t>9</w:t>
            </w:r>
          </w:p>
        </w:tc>
      </w:tr>
      <w:tr w:rsidR="0078485A" w:rsidRPr="008247E5" w14:paraId="3CDB7E04" w14:textId="77777777" w:rsidTr="0078485A">
        <w:trPr>
          <w:trHeight w:val="340"/>
          <w:jc w:val="center"/>
        </w:trPr>
        <w:tc>
          <w:tcPr>
            <w:tcW w:w="1980" w:type="dxa"/>
            <w:vAlign w:val="center"/>
          </w:tcPr>
          <w:p w14:paraId="51ACC6A2" w14:textId="6777BD28" w:rsidR="0078485A" w:rsidRPr="008247E5" w:rsidRDefault="0078485A" w:rsidP="0078485A">
            <w:pPr>
              <w:rPr>
                <w:szCs w:val="32"/>
              </w:rPr>
            </w:pPr>
            <w:r w:rsidRPr="008247E5">
              <w:t>3DP-OCP</w:t>
            </w:r>
          </w:p>
        </w:tc>
        <w:tc>
          <w:tcPr>
            <w:tcW w:w="1276" w:type="dxa"/>
            <w:vAlign w:val="center"/>
          </w:tcPr>
          <w:p w14:paraId="6C4D126F" w14:textId="0E2AD980" w:rsidR="0078485A" w:rsidRPr="008247E5" w:rsidRDefault="0078485A" w:rsidP="0078485A">
            <w:pPr>
              <w:jc w:val="center"/>
              <w:rPr>
                <w:szCs w:val="32"/>
              </w:rPr>
            </w:pPr>
            <w:r w:rsidRPr="008247E5">
              <w:t>0.1367</w:t>
            </w:r>
          </w:p>
        </w:tc>
        <w:tc>
          <w:tcPr>
            <w:tcW w:w="1275" w:type="dxa"/>
            <w:vAlign w:val="center"/>
          </w:tcPr>
          <w:p w14:paraId="40CB6C28" w14:textId="33663086" w:rsidR="0078485A" w:rsidRPr="008247E5" w:rsidRDefault="0078485A" w:rsidP="0078485A">
            <w:pPr>
              <w:jc w:val="center"/>
            </w:pPr>
            <w:r w:rsidRPr="008247E5">
              <w:t>0.0116</w:t>
            </w:r>
          </w:p>
        </w:tc>
        <w:tc>
          <w:tcPr>
            <w:tcW w:w="1134" w:type="dxa"/>
            <w:vAlign w:val="center"/>
          </w:tcPr>
          <w:p w14:paraId="63C92781" w14:textId="5890A9B5" w:rsidR="0078485A" w:rsidRPr="008247E5" w:rsidRDefault="0078485A" w:rsidP="0078485A">
            <w:pPr>
              <w:jc w:val="center"/>
              <w:rPr>
                <w:szCs w:val="32"/>
              </w:rPr>
            </w:pPr>
            <w:r w:rsidRPr="008247E5">
              <w:t>9</w:t>
            </w:r>
          </w:p>
        </w:tc>
      </w:tr>
    </w:tbl>
    <w:p w14:paraId="4B5FFBE0" w14:textId="77777777" w:rsidR="00AD3F10" w:rsidRPr="008247E5" w:rsidRDefault="00AD3F10" w:rsidP="000C3F9D">
      <w:pPr>
        <w:rPr>
          <w:i/>
          <w:iCs/>
          <w:szCs w:val="32"/>
        </w:rPr>
      </w:pPr>
    </w:p>
    <w:p w14:paraId="12545903" w14:textId="629D6607" w:rsidR="006B2689" w:rsidRPr="008247E5" w:rsidRDefault="007914CF" w:rsidP="000C3F9D">
      <w:pPr>
        <w:rPr>
          <w:i/>
          <w:iCs/>
          <w:szCs w:val="32"/>
        </w:rPr>
      </w:pPr>
      <w:r w:rsidRPr="008247E5">
        <w:rPr>
          <w:i/>
          <w:iCs/>
          <w:szCs w:val="32"/>
        </w:rPr>
        <w:t>Data are presented as mean ± SEM (n = 9 per group). BV/TV was analyzed using one-way ANOVA followed by Bonferroni multiple comparisons test.</w:t>
      </w:r>
    </w:p>
    <w:p w14:paraId="5A5BD980" w14:textId="77777777" w:rsidR="000C3F9D" w:rsidRPr="008247E5" w:rsidRDefault="000C3F9D" w:rsidP="000C3F9D">
      <w:pPr>
        <w:rPr>
          <w:i/>
          <w:iCs/>
          <w:szCs w:val="32"/>
        </w:rPr>
      </w:pPr>
    </w:p>
    <w:p w14:paraId="609534E3" w14:textId="77777777" w:rsidR="000C3F9D" w:rsidRPr="008247E5" w:rsidRDefault="000C3F9D" w:rsidP="000C3F9D">
      <w:pPr>
        <w:rPr>
          <w:i/>
          <w:iCs/>
          <w:szCs w:val="32"/>
        </w:rPr>
      </w:pPr>
    </w:p>
    <w:sectPr w:rsidR="000C3F9D" w:rsidRPr="008247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C9"/>
    <w:rsid w:val="00056A57"/>
    <w:rsid w:val="000832F6"/>
    <w:rsid w:val="00093E1C"/>
    <w:rsid w:val="000C3F9D"/>
    <w:rsid w:val="000E119A"/>
    <w:rsid w:val="000E58BD"/>
    <w:rsid w:val="000F4A69"/>
    <w:rsid w:val="00127237"/>
    <w:rsid w:val="0014521E"/>
    <w:rsid w:val="0016778B"/>
    <w:rsid w:val="0017698F"/>
    <w:rsid w:val="00176A5B"/>
    <w:rsid w:val="00182D5A"/>
    <w:rsid w:val="001C2CC9"/>
    <w:rsid w:val="00210694"/>
    <w:rsid w:val="00213901"/>
    <w:rsid w:val="00216744"/>
    <w:rsid w:val="00216B77"/>
    <w:rsid w:val="00222F04"/>
    <w:rsid w:val="0022454D"/>
    <w:rsid w:val="00254A8E"/>
    <w:rsid w:val="0025576B"/>
    <w:rsid w:val="00264ACC"/>
    <w:rsid w:val="00276FBB"/>
    <w:rsid w:val="002A247E"/>
    <w:rsid w:val="002D49C1"/>
    <w:rsid w:val="002E23CC"/>
    <w:rsid w:val="0032287B"/>
    <w:rsid w:val="00331509"/>
    <w:rsid w:val="00384A09"/>
    <w:rsid w:val="003B3ACE"/>
    <w:rsid w:val="003C676D"/>
    <w:rsid w:val="003D174A"/>
    <w:rsid w:val="003D1DFC"/>
    <w:rsid w:val="003D31B1"/>
    <w:rsid w:val="003D5C3B"/>
    <w:rsid w:val="003E2B7B"/>
    <w:rsid w:val="003F170D"/>
    <w:rsid w:val="00412875"/>
    <w:rsid w:val="004251A6"/>
    <w:rsid w:val="004331CC"/>
    <w:rsid w:val="004622F2"/>
    <w:rsid w:val="00472FDA"/>
    <w:rsid w:val="00473856"/>
    <w:rsid w:val="004A136C"/>
    <w:rsid w:val="004D388A"/>
    <w:rsid w:val="004F5EDB"/>
    <w:rsid w:val="00527DB3"/>
    <w:rsid w:val="00547696"/>
    <w:rsid w:val="005526EC"/>
    <w:rsid w:val="00565693"/>
    <w:rsid w:val="00573B13"/>
    <w:rsid w:val="00590BD4"/>
    <w:rsid w:val="005B15CB"/>
    <w:rsid w:val="0060714D"/>
    <w:rsid w:val="00611AB8"/>
    <w:rsid w:val="006213A2"/>
    <w:rsid w:val="00640398"/>
    <w:rsid w:val="00662C27"/>
    <w:rsid w:val="00685CF9"/>
    <w:rsid w:val="0069578E"/>
    <w:rsid w:val="006B2689"/>
    <w:rsid w:val="006E329C"/>
    <w:rsid w:val="006F1D45"/>
    <w:rsid w:val="00735713"/>
    <w:rsid w:val="0073738A"/>
    <w:rsid w:val="00737A96"/>
    <w:rsid w:val="0075591F"/>
    <w:rsid w:val="007801F7"/>
    <w:rsid w:val="0078485A"/>
    <w:rsid w:val="007911FD"/>
    <w:rsid w:val="007914CF"/>
    <w:rsid w:val="007A40CF"/>
    <w:rsid w:val="007A5B4C"/>
    <w:rsid w:val="007D6BF4"/>
    <w:rsid w:val="008247E5"/>
    <w:rsid w:val="00863E24"/>
    <w:rsid w:val="00864CBA"/>
    <w:rsid w:val="008D19E5"/>
    <w:rsid w:val="008E4911"/>
    <w:rsid w:val="008E6094"/>
    <w:rsid w:val="008E62C8"/>
    <w:rsid w:val="00900E2B"/>
    <w:rsid w:val="00911834"/>
    <w:rsid w:val="00926EFA"/>
    <w:rsid w:val="00A20805"/>
    <w:rsid w:val="00A5145E"/>
    <w:rsid w:val="00A82E84"/>
    <w:rsid w:val="00A85CC2"/>
    <w:rsid w:val="00A902A5"/>
    <w:rsid w:val="00AB1807"/>
    <w:rsid w:val="00AC49AA"/>
    <w:rsid w:val="00AD3F10"/>
    <w:rsid w:val="00B33F01"/>
    <w:rsid w:val="00B37325"/>
    <w:rsid w:val="00B43520"/>
    <w:rsid w:val="00B521B0"/>
    <w:rsid w:val="00B64B69"/>
    <w:rsid w:val="00B73845"/>
    <w:rsid w:val="00B73CA8"/>
    <w:rsid w:val="00B73FD9"/>
    <w:rsid w:val="00B80A00"/>
    <w:rsid w:val="00B96834"/>
    <w:rsid w:val="00B97468"/>
    <w:rsid w:val="00BC5956"/>
    <w:rsid w:val="00BD3F0C"/>
    <w:rsid w:val="00C06EEF"/>
    <w:rsid w:val="00C4560C"/>
    <w:rsid w:val="00C50C74"/>
    <w:rsid w:val="00C76073"/>
    <w:rsid w:val="00C92A7B"/>
    <w:rsid w:val="00C973B0"/>
    <w:rsid w:val="00CD260F"/>
    <w:rsid w:val="00CD3D00"/>
    <w:rsid w:val="00CF0348"/>
    <w:rsid w:val="00CF78A6"/>
    <w:rsid w:val="00D13F25"/>
    <w:rsid w:val="00D31447"/>
    <w:rsid w:val="00D5033C"/>
    <w:rsid w:val="00D600F5"/>
    <w:rsid w:val="00D62B83"/>
    <w:rsid w:val="00D87976"/>
    <w:rsid w:val="00D87F0D"/>
    <w:rsid w:val="00DB275B"/>
    <w:rsid w:val="00DC1D86"/>
    <w:rsid w:val="00DC585F"/>
    <w:rsid w:val="00DE16DE"/>
    <w:rsid w:val="00DE2C89"/>
    <w:rsid w:val="00E166F2"/>
    <w:rsid w:val="00E430F2"/>
    <w:rsid w:val="00E47883"/>
    <w:rsid w:val="00E84B0F"/>
    <w:rsid w:val="00E97E3E"/>
    <w:rsid w:val="00ED4BC7"/>
    <w:rsid w:val="00ED6A04"/>
    <w:rsid w:val="00EF0D1B"/>
    <w:rsid w:val="00F20089"/>
    <w:rsid w:val="00F2476B"/>
    <w:rsid w:val="00F30DC0"/>
    <w:rsid w:val="00F31415"/>
    <w:rsid w:val="00F508A7"/>
    <w:rsid w:val="00F65753"/>
    <w:rsid w:val="00F80E6D"/>
    <w:rsid w:val="00F866B4"/>
    <w:rsid w:val="00F9091A"/>
    <w:rsid w:val="00FA1BDF"/>
    <w:rsid w:val="00FD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89426"/>
  <w15:chartTrackingRefBased/>
  <w15:docId w15:val="{37486CFD-D735-CA4E-8A2F-B8675332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ACE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C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C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C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C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C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C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C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CC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CC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CC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C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2CC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C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2CC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C2CC9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2CC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CC9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2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CC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C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2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tet0b">
    <w:name w:val="dtet0b"/>
    <w:basedOn w:val="DefaultParagraphFont"/>
    <w:rsid w:val="006F1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OMPORN LUANGWATTANAWILAI</dc:creator>
  <cp:keywords/>
  <dc:description/>
  <cp:lastModifiedBy>Ruedee Hemstapat</cp:lastModifiedBy>
  <cp:revision>4</cp:revision>
  <cp:lastPrinted>2026-04-29T16:40:00Z</cp:lastPrinted>
  <dcterms:created xsi:type="dcterms:W3CDTF">2026-04-29T16:16:00Z</dcterms:created>
  <dcterms:modified xsi:type="dcterms:W3CDTF">2026-04-29T16:42:00Z</dcterms:modified>
</cp:coreProperties>
</file>